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1. Details of DAPT and L-685 inhibitory effect on murine and human PSs cleavage activity in MEFs cells transfected with exogenous substrates.</w:t>
      </w:r>
      <w:r>
        <w:rPr>
          <w:rFonts w:cs="Times New Roman" w:ascii="Times New Roman" w:hAnsi="Times New Roman"/>
          <w:sz w:val="24"/>
          <w:szCs w:val="24"/>
        </w:rPr>
        <w:t xml:space="preserve"> Cells were transfected with either C99-GVP or NotchΔE-GVP construct and with reporter genes, were treated with DAPT 250nM, 1µM, 10µM or L-685 10µM, 20µM for 16h and were quantified for AICD-GVP or NICD-GVP production using the Dual-Gl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Luciferase Assay System. NI stands for “no inhibition”. *p&lt;0.05, **p&lt;0.01, ***p&lt;0.001 vs corresponding NT cell type, n=9 in 3 independent experi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1290"/>
        <w:gridCol w:w="1005"/>
        <w:gridCol w:w="860"/>
        <w:gridCol w:w="861"/>
        <w:gridCol w:w="860"/>
        <w:gridCol w:w="1004"/>
        <w:gridCol w:w="861"/>
        <w:gridCol w:w="1004"/>
        <w:gridCol w:w="861"/>
      </w:tblGrid>
      <w:tr>
        <w:trPr>
          <w:trHeight w:val="242" w:hRule="atLeast"/>
        </w:trPr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+/+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dK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1K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S2KO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S1w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S1D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S2w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S2DA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6"/>
                <w:szCs w:val="16"/>
              </w:rPr>
              <w:t>C99-GVP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250n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30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92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5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1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40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3**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0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4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1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85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15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8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685 1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2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24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39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8</w:t>
            </w:r>
          </w:p>
        </w:tc>
      </w:tr>
      <w:tr>
        <w:trPr>
          <w:trHeight w:val="270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685 2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92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94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25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5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7</w:t>
            </w:r>
          </w:p>
        </w:tc>
      </w:tr>
      <w:tr>
        <w:trPr>
          <w:trHeight w:val="242" w:hRule="atLeast"/>
        </w:trPr>
        <w:tc>
          <w:tcPr>
            <w:tcW w:w="4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B3838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16"/>
                <w:szCs w:val="16"/>
              </w:rPr>
              <w:t>NotchΔE-GVP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250n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08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2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28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53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B3838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1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2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60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19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0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7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B3838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PT 1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90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82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40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62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2</w:t>
            </w:r>
          </w:p>
        </w:tc>
      </w:tr>
      <w:tr>
        <w:trPr>
          <w:trHeight w:val="270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B3838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685 1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2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92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82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1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</w:tr>
      <w:tr>
        <w:trPr>
          <w:trHeight w:val="257" w:hRule="atLeast"/>
        </w:trPr>
        <w:tc>
          <w:tcPr>
            <w:tcW w:w="4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B3838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-685 20µM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46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91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3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34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0**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;Courier New"/>
      <w:color w:val="auto"/>
      <w:kern w:val="2"/>
      <w:sz w:val="24"/>
      <w:szCs w:val="21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3:28:00Z</dcterms:created>
  <dc:creator>Serena</dc:creator>
  <dc:description/>
  <cp:keywords/>
  <dc:language>en-US</dc:language>
  <cp:lastModifiedBy>Céline Vrancx</cp:lastModifiedBy>
  <dcterms:modified xsi:type="dcterms:W3CDTF">2017-07-19T13:14:00Z</dcterms:modified>
  <cp:revision>6</cp:revision>
  <dc:subject/>
  <dc:title/>
</cp:coreProperties>
</file>